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C698F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1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  <w:t>Six-phase antithrombotic strategy overview.</w:t>
      </w:r>
    </w:p>
    <w:p w14:paraId="666B8475">
      <w:pPr>
        <w:tabs>
          <w:tab w:val="left" w:pos="1579"/>
        </w:tabs>
        <w:bidi w:val="0"/>
        <w:jc w:val="both"/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</w:pP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853"/>
        <w:gridCol w:w="2193"/>
        <w:gridCol w:w="1770"/>
        <w:gridCol w:w="1705"/>
      </w:tblGrid>
      <w:tr w14:paraId="4D291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bottom w:val="single" w:color="auto" w:sz="4" w:space="0"/>
            </w:tcBorders>
            <w:vAlign w:val="center"/>
          </w:tcPr>
          <w:p w14:paraId="6BC11C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ase</w:t>
            </w:r>
          </w:p>
        </w:tc>
        <w:tc>
          <w:tcPr>
            <w:tcW w:w="1087" w:type="pct"/>
            <w:tcBorders>
              <w:bottom w:val="single" w:color="auto" w:sz="4" w:space="0"/>
            </w:tcBorders>
            <w:vAlign w:val="center"/>
          </w:tcPr>
          <w:p w14:paraId="044B2B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ing / clinical context</w:t>
            </w:r>
          </w:p>
        </w:tc>
        <w:tc>
          <w:tcPr>
            <w:tcW w:w="1286" w:type="pct"/>
            <w:tcBorders>
              <w:bottom w:val="single" w:color="auto" w:sz="4" w:space="0"/>
            </w:tcBorders>
            <w:vAlign w:val="center"/>
          </w:tcPr>
          <w:p w14:paraId="64819A4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Key risk assessment (thresholds) </w:t>
            </w:r>
          </w:p>
        </w:tc>
        <w:tc>
          <w:tcPr>
            <w:tcW w:w="1038" w:type="pct"/>
            <w:tcBorders>
              <w:bottom w:val="single" w:color="auto" w:sz="4" w:space="0"/>
            </w:tcBorders>
            <w:vAlign w:val="center"/>
          </w:tcPr>
          <w:p w14:paraId="5CE809B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aging findings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20EC2BA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thrombotic regimen</w:t>
            </w:r>
          </w:p>
        </w:tc>
      </w:tr>
      <w:tr w14:paraId="2A8BE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65C054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5634129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‑PCI, pre‑stroke</w:t>
            </w:r>
          </w:p>
        </w:tc>
        <w:tc>
          <w:tcPr>
            <w:tcW w:w="12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EE177A"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RACE 127; </w:t>
            </w:r>
          </w:p>
          <w:p w14:paraId="0B14F609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SADE 3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  <w:tc>
          <w:tcPr>
            <w:tcW w:w="103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AF6BA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ical blood stasis</w:t>
            </w:r>
          </w:p>
        </w:tc>
        <w:tc>
          <w:tcPr>
            <w:tcW w:w="100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30F64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spirin </w:t>
            </w:r>
          </w:p>
          <w:p w14:paraId="75984BB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cagrelor </w:t>
            </w:r>
          </w:p>
          <w:p w14:paraId="2F5D9A16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oxaparin</w:t>
            </w:r>
          </w:p>
        </w:tc>
      </w:tr>
      <w:tr w14:paraId="5F6CB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570B69BE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2808C3FA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cute ischemic stroke (day 1 post‑PCI) 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3A148F76"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HSS 8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104C965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S‑SICH 8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7D5BDBE0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ccipital infarct (3.5×3.1 cm)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70138BD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obufen clopidogrel</w:t>
            </w:r>
          </w:p>
        </w:tc>
      </w:tr>
      <w:tr w14:paraId="3484E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613CE774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249609BA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eurological improvement (day 2) 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59D70B03"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HSS 8→3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S‑SICH 8→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0D39621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 no bleed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29545C4C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 stable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5D810D4C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bile LVT (1.6×1.1 cm, 1.3×1.1 cm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47D3B3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obufen</w:t>
            </w:r>
          </w:p>
          <w:p w14:paraId="5BDE8ED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pidogrel</w:t>
            </w:r>
          </w:p>
          <w:p w14:paraId="44A92B9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varoxaban</w:t>
            </w:r>
          </w:p>
        </w:tc>
      </w:tr>
      <w:tr w14:paraId="12EDA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64A5A3BE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23BD3ADA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rly reassessment (day 7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09CE5764"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USADE 30→2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77F1EF1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AS‑BLED 3→2; 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411F0076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VT unchang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7786771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obufen clopidogrel</w:t>
            </w:r>
          </w:p>
          <w:p w14:paraId="1F47457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arfarin </w:t>
            </w:r>
          </w:p>
          <w:p w14:paraId="4620E58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NR 2.0–2.5)</w:t>
            </w:r>
          </w:p>
        </w:tc>
      </w:tr>
      <w:tr w14:paraId="62F3C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4878D62F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12A31F65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omplete revascularization (1 month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54839A2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duced thrombus size/mobility; </w:t>
            </w:r>
          </w:p>
          <w:p w14:paraId="7784784D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CA‑PCI success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6B79C113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ical aneurysm (3.0×1.5 cm)； residual LVT (1.8×0.7 cm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C8F72ED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farin clopidogrel </w:t>
            </w:r>
          </w:p>
        </w:tc>
      </w:tr>
      <w:tr w14:paraId="2CC63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0E83F3EE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2C3B6A85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VT resolution (6 months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619FE4DC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ntrast TTE: complete LVT resolution 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33F740A1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thrombu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51D476A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obufen clopidogrel</w:t>
            </w:r>
          </w:p>
        </w:tc>
      </w:tr>
      <w:tr w14:paraId="1869C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29E85DCB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vAlign w:val="center"/>
          </w:tcPr>
          <w:p w14:paraId="30E34A57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ong‑term prevention (12 months onward) 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vAlign w:val="center"/>
          </w:tcPr>
          <w:p w14:paraId="4F1DE858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esidual risk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vAlign w:val="center"/>
          </w:tcPr>
          <w:p w14:paraId="783F6FDB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 recurrence 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7CE49C39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irin rivaroxaban (2.5 mg bid )</w:t>
            </w:r>
          </w:p>
        </w:tc>
      </w:tr>
    </w:tbl>
    <w:p w14:paraId="14317BC1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07568960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bookmarkStart w:id="0" w:name="_GoBack"/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PCI, percutaneous coronary intervention; TTE, transthoracic echocardiography; NIHSS, National Institutes of Health Stroke Scale; SITS‑SICH, Safe Implementation of Thrombolysis in Stroke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Symptomatic Intracerebral Hemorrhage; Hb, hemoglobin; LVT, left ventricular thrombus; HAS‑BLED, Hypertension, Abnormal renal/liver function, Stroke, Bleeding, Labile INR, Elderly, Drugs/alcohol; CRUSADE (Can Rapid risk stratification of Unstable angina patients Suppress ADverse outcomes with Early implementation of the ACC/AHA guidelines) — a bleeding risk score for patients undergoing PCI, with score ranges: ≤20 (very low risk, 3.1%), 21–30 (low risk, 5.5%), 31–40 (moderate risk, 8.6%), 41–50 (high risk, 11.9%), &gt;50 (very high risk, 19.5%) ; INR, international normalized ratio; RCA, right coronary artery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C0062"/>
    <w:rsid w:val="1FBB0BE7"/>
    <w:rsid w:val="2837066B"/>
    <w:rsid w:val="49F94525"/>
    <w:rsid w:val="4BFC1CBF"/>
    <w:rsid w:val="4C9848D2"/>
    <w:rsid w:val="4DC141D0"/>
    <w:rsid w:val="623E161A"/>
    <w:rsid w:val="7E6B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611</Characters>
  <Lines>0</Lines>
  <Paragraphs>0</Paragraphs>
  <TotalTime>26</TotalTime>
  <ScaleCrop>false</ScaleCrop>
  <LinksUpToDate>false</LinksUpToDate>
  <CharactersWithSpaces>18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5:10:00Z</dcterms:created>
  <dc:creator>WJC</dc:creator>
  <cp:lastModifiedBy>晨成</cp:lastModifiedBy>
  <dcterms:modified xsi:type="dcterms:W3CDTF">2026-05-18T09:2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DNjYjgwZGE5YzAwZWYzOTExZGQ4OWVkYzA1ZWJhYWEiLCJ1c2VySWQiOiI0MzQ4NTI1OTMifQ==</vt:lpwstr>
  </property>
  <property fmtid="{D5CDD505-2E9C-101B-9397-08002B2CF9AE}" pid="4" name="ICV">
    <vt:lpwstr>DC6A3EEA884E42E48241FA288D98A660_12</vt:lpwstr>
  </property>
</Properties>
</file>